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0C242" w14:textId="72F141A0" w:rsidR="00A277BC" w:rsidRDefault="00AE5059" w:rsidP="00A277BC">
      <w:pPr>
        <w:spacing w:line="480" w:lineRule="auto"/>
        <w:rPr>
          <w:lang w:val="en-US"/>
        </w:rPr>
      </w:pPr>
      <w:r>
        <w:rPr>
          <w:lang w:val="en-US"/>
        </w:rPr>
        <w:t>Table S1</w:t>
      </w:r>
      <w:bookmarkStart w:id="0" w:name="_GoBack"/>
      <w:bookmarkEnd w:id="0"/>
      <w:r w:rsidR="00A277BC" w:rsidRPr="001F4678">
        <w:rPr>
          <w:lang w:val="en-US"/>
        </w:rPr>
        <w:t xml:space="preserve">. Case summaries of demographic and behavioral </w:t>
      </w:r>
      <w:r w:rsidR="00A277BC">
        <w:rPr>
          <w:lang w:val="en-US"/>
        </w:rPr>
        <w:t xml:space="preserve">data. </w:t>
      </w:r>
      <w:r w:rsidR="00604A54">
        <w:rPr>
          <w:lang w:val="en-US"/>
        </w:rPr>
        <w:t>YDD</w:t>
      </w:r>
      <w:r w:rsidR="00A277BC">
        <w:rPr>
          <w:lang w:val="en-US"/>
        </w:rPr>
        <w:t>=disease duration based on heteroanamnesis; MMSE=Mini-Mental State Examination; A1-A5= sum of scores on trials A1 to A5 of the RAVLT (Rey’s Auditory Verbal Learning Test); %Recall=</w:t>
      </w:r>
      <w:r w:rsidR="00604A54">
        <w:rPr>
          <w:lang w:val="en-US"/>
        </w:rPr>
        <w:t>[</w:t>
      </w:r>
      <w:r w:rsidR="00A277BC">
        <w:rPr>
          <w:lang w:val="en-US"/>
        </w:rPr>
        <w:t>score on trial A7 (delayed recall)/(maximum of trials A1 to A5) of the RAVLT</w:t>
      </w:r>
      <w:r w:rsidR="00604A54">
        <w:rPr>
          <w:lang w:val="en-US"/>
        </w:rPr>
        <w:t>]*100</w:t>
      </w:r>
      <w:r w:rsidR="00A277BC">
        <w:rPr>
          <w:lang w:val="en-US"/>
        </w:rPr>
        <w:t xml:space="preserve">; Recog= correct hits – false hits on trial A8 (recognition) of the RAVLT; TMT = Trail Making Test; AVF=Animal Verbal Fluency </w:t>
      </w:r>
      <w:r w:rsidR="003948E2">
        <w:rPr>
          <w:lang w:val="en-US"/>
        </w:rPr>
        <w:t>(1 minute); RCPMT= Raven’s Colo</w:t>
      </w:r>
      <w:r w:rsidR="00A277BC">
        <w:rPr>
          <w:lang w:val="en-US"/>
        </w:rPr>
        <w:t xml:space="preserve">red Progressive Matrices Test (sets A &amp; B); Compr= Score on Comprehension subtest of the Aachen Aphasia Test; </w:t>
      </w:r>
      <w:r w:rsidR="00604A54">
        <w:rPr>
          <w:lang w:val="en-US"/>
        </w:rPr>
        <w:t xml:space="preserve">BNT= Boston Naming Test; </w:t>
      </w:r>
      <w:r w:rsidR="00A277BC">
        <w:rPr>
          <w:lang w:val="en-US"/>
        </w:rPr>
        <w:t xml:space="preserve">BORB=Birmingham Object Recognition Battery; Le=Length matching; Si=Size matching; </w:t>
      </w:r>
      <w:r w:rsidR="007A38AF">
        <w:rPr>
          <w:lang w:val="en-US"/>
        </w:rPr>
        <w:t>Or=Orientation</w:t>
      </w:r>
      <w:r w:rsidR="00A277BC">
        <w:rPr>
          <w:lang w:val="en-US"/>
        </w:rPr>
        <w:t xml:space="preserve"> matching; DiagnCrit_A=Diagnostic Criterium </w:t>
      </w:r>
      <w:r w:rsidR="00A277BC">
        <w:rPr>
          <w:noProof/>
          <w:lang w:val="en-US"/>
        </w:rPr>
        <w:t>(Rascovsky, Hodges et al. 2011)</w:t>
      </w:r>
      <w:r w:rsidR="00A277BC">
        <w:rPr>
          <w:lang w:val="en-US"/>
        </w:rPr>
        <w:t>; A=</w:t>
      </w:r>
      <w:r w:rsidR="003948E2">
        <w:rPr>
          <w:lang w:val="en-US"/>
        </w:rPr>
        <w:t>Early behavio</w:t>
      </w:r>
      <w:r w:rsidR="00A277BC" w:rsidRPr="000878E1">
        <w:rPr>
          <w:lang w:val="en-US"/>
        </w:rPr>
        <w:t>ral disinhibition</w:t>
      </w:r>
      <w:r w:rsidR="00A277BC">
        <w:rPr>
          <w:lang w:val="en-US"/>
        </w:rPr>
        <w:t>; B=</w:t>
      </w:r>
      <w:r w:rsidR="00A277BC" w:rsidRPr="000878E1">
        <w:rPr>
          <w:lang w:val="en-US"/>
        </w:rPr>
        <w:t>Early apathy or inertia</w:t>
      </w:r>
      <w:r w:rsidR="00A277BC">
        <w:rPr>
          <w:lang w:val="en-US"/>
        </w:rPr>
        <w:t>; C=E</w:t>
      </w:r>
      <w:r w:rsidR="00A277BC" w:rsidRPr="000878E1">
        <w:rPr>
          <w:lang w:val="en-US"/>
        </w:rPr>
        <w:t>arly loss of sympathy or empathy</w:t>
      </w:r>
      <w:r w:rsidR="00A277BC">
        <w:rPr>
          <w:lang w:val="en-US"/>
        </w:rPr>
        <w:t>; D=</w:t>
      </w:r>
      <w:r w:rsidR="00A277BC" w:rsidRPr="000878E1">
        <w:rPr>
          <w:lang w:val="en-US"/>
        </w:rPr>
        <w:t>Early perseverative, stereotyped or</w:t>
      </w:r>
      <w:r w:rsidR="003948E2">
        <w:rPr>
          <w:lang w:val="en-US"/>
        </w:rPr>
        <w:t xml:space="preserve"> compulsive/ritualistic behavio</w:t>
      </w:r>
      <w:r w:rsidR="00A277BC" w:rsidRPr="000878E1">
        <w:rPr>
          <w:lang w:val="en-US"/>
        </w:rPr>
        <w:t>r</w:t>
      </w:r>
      <w:r w:rsidR="00A277BC">
        <w:rPr>
          <w:lang w:val="en-US"/>
        </w:rPr>
        <w:t>; E=H</w:t>
      </w:r>
      <w:r w:rsidR="00A277BC" w:rsidRPr="00067744">
        <w:rPr>
          <w:lang w:val="en-US"/>
        </w:rPr>
        <w:t>yperorality and dietary changes</w:t>
      </w:r>
      <w:r w:rsidR="00A277BC">
        <w:rPr>
          <w:lang w:val="en-US"/>
        </w:rPr>
        <w:t>; F=</w:t>
      </w:r>
      <w:r w:rsidR="00A277BC" w:rsidRPr="00067744">
        <w:rPr>
          <w:lang w:val="en-US"/>
        </w:rPr>
        <w:t>Neuropsychological profile: executive/generation deficits with relative sparing of memory and visuospatial functions</w:t>
      </w:r>
      <w:r w:rsidR="00A277BC">
        <w:rPr>
          <w:lang w:val="en-US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538"/>
        <w:gridCol w:w="538"/>
        <w:gridCol w:w="538"/>
        <w:gridCol w:w="538"/>
        <w:gridCol w:w="538"/>
        <w:gridCol w:w="538"/>
        <w:gridCol w:w="538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27"/>
      </w:tblGrid>
      <w:tr w:rsidR="006E32C4" w:rsidRPr="006E32C4" w14:paraId="43F2CEAB" w14:textId="77777777" w:rsidTr="00604A54">
        <w:trPr>
          <w:trHeight w:val="315"/>
          <w:jc w:val="center"/>
        </w:trPr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561313E" w14:textId="77777777" w:rsidR="006E32C4" w:rsidRPr="00604A5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F06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F02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575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87C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D6D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4E5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686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C4E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C66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551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E36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6E5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E93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1AB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53E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20C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89C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158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753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9A4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D94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752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2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06E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3</w:t>
            </w:r>
          </w:p>
        </w:tc>
      </w:tr>
      <w:tr w:rsidR="006E32C4" w:rsidRPr="006E32C4" w14:paraId="620FAB9C" w14:textId="77777777" w:rsidTr="00604A54">
        <w:trPr>
          <w:trHeight w:val="330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4E9C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ge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A45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9,3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80F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8,9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57D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8,7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4BC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0,2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595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6,3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84B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0,3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555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9,2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B8A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3,6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CF6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6,6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03A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3,2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D1D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3,0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E2B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7,6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D27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9,1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D68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5,0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AEB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2,4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690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1,9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530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5,0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3E6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7,2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4BC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7,0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51B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4,5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77F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0,0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88E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1,2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48D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3,7</w:t>
            </w:r>
          </w:p>
        </w:tc>
      </w:tr>
      <w:tr w:rsidR="006E32C4" w:rsidRPr="006E32C4" w14:paraId="27D4C468" w14:textId="77777777" w:rsidTr="002C45D8">
        <w:trPr>
          <w:trHeight w:val="116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6667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ex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603204" w14:textId="266CF07A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4B6BB0EC" w14:textId="1B725D8B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7D6F361B" w14:textId="51E64F36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2E7BAAFD" w14:textId="548FEF36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595B6514" w14:textId="06155844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2241A0CF" w14:textId="3C9FA6A5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4AC2F84B" w14:textId="0B130A13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34BC3FF2" w14:textId="73B31E5B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34EDF391" w14:textId="5FB01639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27A5D48C" w14:textId="5CC124DF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1FD7D4A8" w14:textId="1FFFD85C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3605E3AF" w14:textId="2B15FCD5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1AFC8253" w14:textId="11ADB242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64206425" w14:textId="3281130B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49AECFE9" w14:textId="388D908E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526AE9C5" w14:textId="366918D1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6A971962" w14:textId="6091C345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41B5B73E" w14:textId="52BA4335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73439BEA" w14:textId="3C0F433A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03C14A69" w14:textId="0D957D75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29504EED" w14:textId="7E13B1C4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14:paraId="08F09718" w14:textId="3F0AA6AA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♂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10E121A7" w14:textId="56FAC35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♀</w:t>
            </w:r>
          </w:p>
        </w:tc>
      </w:tr>
      <w:tr w:rsidR="006E32C4" w:rsidRPr="006E32C4" w14:paraId="55A1A9F4" w14:textId="77777777" w:rsidTr="00604A54">
        <w:trPr>
          <w:trHeight w:val="207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FA139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YDD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E09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3AC2B3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F029F3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2A2F0B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,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FF8D63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83E2DD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,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4710CE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,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00919E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833122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A4D13B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9FA961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D5BFFA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D6BEF6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0CC29A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3676A7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16D813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1024D0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052EF8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8BBAE9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3249DB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EC308F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,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B3BA7E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,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A4F6E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,0</w:t>
            </w:r>
          </w:p>
        </w:tc>
      </w:tr>
      <w:tr w:rsidR="006E32C4" w:rsidRPr="006E32C4" w14:paraId="406ECB8E" w14:textId="77777777" w:rsidTr="00604A54">
        <w:trPr>
          <w:trHeight w:val="266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1D6E6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MSE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068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C6E369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B32651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75C78B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1901D7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0C7F47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1F9572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5919E0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E676B9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097A14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411F7D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05D693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A9A492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BF6609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5E597B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3FA2D4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FA903C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2026EC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26012B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ABAFB8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25140D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231522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2A223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</w:tr>
      <w:tr w:rsidR="006E32C4" w:rsidRPr="006E32C4" w14:paraId="06F8D6DD" w14:textId="77777777" w:rsidTr="00604A54">
        <w:trPr>
          <w:trHeight w:val="272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3D5EF" w14:textId="54555BA2" w:rsidR="006E32C4" w:rsidRPr="006E32C4" w:rsidRDefault="00604A5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1-A5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196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AE152E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136A91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9016EC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704CF7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E98FBD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E0397D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AE405D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8C1E06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0CB9A3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DE87AB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AB96C1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673A61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DB67E2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D120C1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86770B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35B7DC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7F4698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681F32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25B04F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8D9C4E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564B27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1EFDB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</w:tr>
      <w:tr w:rsidR="006E32C4" w:rsidRPr="006E32C4" w14:paraId="1CF88156" w14:textId="77777777" w:rsidTr="00604A54">
        <w:trPr>
          <w:trHeight w:val="160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78D5E" w14:textId="2FE4C0C2" w:rsidR="006E32C4" w:rsidRPr="006E32C4" w:rsidRDefault="00604A5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%R</w:t>
            </w:r>
            <w:r w:rsidR="006E32C4"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ecall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01A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367277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7625BE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36D361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FC0E38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5E57D7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00C479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223D04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2FB601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0A1E95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E823F3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5BF33A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32DB3C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B56F43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1E4E0A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48ABFA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9E66B5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7B0D00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528A9A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402409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574CC8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CD7318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94FE9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0</w:t>
            </w:r>
          </w:p>
        </w:tc>
      </w:tr>
      <w:tr w:rsidR="006E32C4" w:rsidRPr="006E32C4" w14:paraId="58B7B0B0" w14:textId="77777777" w:rsidTr="00604A54">
        <w:trPr>
          <w:trHeight w:val="206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691D8" w14:textId="50C53713" w:rsidR="006E32C4" w:rsidRPr="006E32C4" w:rsidRDefault="00604A5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Recog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B78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FAE886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5B32FB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63A024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A7546B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027934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94AFE9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D15A5D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2892CA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3822DC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422E67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9F10FE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FFC814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4F8C25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644178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D47C8B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5ED296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659D1A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ECC8B9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81337B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44CE22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48D1CB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930F1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6E32C4" w:rsidRPr="006E32C4" w14:paraId="3DAE2D60" w14:textId="77777777" w:rsidTr="00604A54">
        <w:trPr>
          <w:trHeight w:val="125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23205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MT A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BAB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B19C51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6AAFAC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86405C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03D85F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3485DA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A3E514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3C0B05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239BF2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1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C66912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5DAA30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FAC9CF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C0E27F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61F003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E5862F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FD9C33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0242B1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695FE1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3410E4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1CC5D9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82ED6A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7EE889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FA9EE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</w:tr>
      <w:tr w:rsidR="006E32C4" w:rsidRPr="006E32C4" w14:paraId="75F7EE3F" w14:textId="77777777" w:rsidTr="00604A54">
        <w:trPr>
          <w:trHeight w:val="63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F9D94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MT B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319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303A31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D94057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0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2A27FD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F0F649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C93275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458DB5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FE3954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8E2F4F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5DBE99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9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09E15F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BBE383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B80783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A91B49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2C91AE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4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81A164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BD4FC5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4E1033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5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74674E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5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4FFCD2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2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46D7DE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2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784A82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334C0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88</w:t>
            </w:r>
          </w:p>
        </w:tc>
      </w:tr>
      <w:tr w:rsidR="006E32C4" w:rsidRPr="006E32C4" w14:paraId="717CD758" w14:textId="77777777" w:rsidTr="00604A54">
        <w:trPr>
          <w:trHeight w:val="75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BDAF3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VF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840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055D68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813601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A5A4B5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50A160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EFC3CC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DB53CB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CE82EA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2535AA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2CA385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2DF98B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6F1EEF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A69F8D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E7CFC6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BEC6F5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8770CC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A3126E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AAE16C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3ACA63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17232B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511B94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3FCD3B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53234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</w:tr>
      <w:tr w:rsidR="006E32C4" w:rsidRPr="006E32C4" w14:paraId="341710B3" w14:textId="77777777" w:rsidTr="00604A54">
        <w:trPr>
          <w:trHeight w:val="134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E3D88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RCPMT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804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E24A63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F08787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30194A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EB1234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CA3861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85B8FF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BAE193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10A5F2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5F1EF0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D6CBE4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FCCB3F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B20BC1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1DD4C8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1CE70B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7C654B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EAC306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ECA471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11655D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0E7BEB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58C79E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92C68D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BE8C3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</w:tr>
      <w:tr w:rsidR="006E32C4" w:rsidRPr="006E32C4" w14:paraId="4B688E36" w14:textId="77777777" w:rsidTr="00604A54">
        <w:trPr>
          <w:trHeight w:val="63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86543" w14:textId="1419F28F" w:rsidR="006E32C4" w:rsidRPr="006E32C4" w:rsidRDefault="00604A5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ompr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AB0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A8C31B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F5B4BE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C7CFA9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1A6934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E6CE096" w14:textId="772E1D4C" w:rsidR="006E32C4" w:rsidRPr="006E32C4" w:rsidRDefault="00604A5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1F0B38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A2353F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85957E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68D96E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0E2E41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B5483A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44C1DF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727A88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779750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98A43A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85383B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6F1CA8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4F40B0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1576E1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227802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06C7EE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4C83C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3</w:t>
            </w:r>
          </w:p>
        </w:tc>
      </w:tr>
      <w:tr w:rsidR="006E32C4" w:rsidRPr="006E32C4" w14:paraId="298C4F7F" w14:textId="77777777" w:rsidTr="00604A54">
        <w:trPr>
          <w:trHeight w:val="241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47F71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BNT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D30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961067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A40C33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18CF3B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76F515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490022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2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3AF1E6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02D606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7D74DB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9CD559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558B80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799A7C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CC6946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938DB3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53F6B2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CFDC53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E832B2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91BCAD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A41793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4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CD3138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8A1343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B5D7D8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A5391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</w:tr>
      <w:tr w:rsidR="006E32C4" w:rsidRPr="006E32C4" w14:paraId="66567996" w14:textId="77777777" w:rsidTr="00604A54">
        <w:trPr>
          <w:trHeight w:val="145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285B2" w14:textId="2EB2E89C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BORB_Le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A6E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191B57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DEB8B1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044E58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E26278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8C7952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BB1BF9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D1046E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47C91C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9F0C61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4ED7CC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5D8151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DADDB7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1C8277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69FAB0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671AD8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21AB01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4E1537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34BED8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2E3F9B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EF062D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70D694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8D0DC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</w:tr>
      <w:tr w:rsidR="006E32C4" w:rsidRPr="006E32C4" w14:paraId="03BE6844" w14:textId="77777777" w:rsidTr="00604A54">
        <w:trPr>
          <w:trHeight w:val="287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357B8" w14:textId="3018A81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lastRenderedPageBreak/>
              <w:t>BORB_Si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FAB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C474C9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653393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1C5E6F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03972B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6F35F3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1981D9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3B4F41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003F68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315AED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1E0B25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42590A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02C045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3AEEF4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91EF5D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3CA6B5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78586F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8982DD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124599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A8DDBB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F319CB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D56180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E3E46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</w:tr>
      <w:tr w:rsidR="006E32C4" w:rsidRPr="006E32C4" w14:paraId="3926136A" w14:textId="77777777" w:rsidTr="00604A54">
        <w:trPr>
          <w:trHeight w:val="136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E3863" w14:textId="28E5A845" w:rsidR="006E32C4" w:rsidRPr="006E32C4" w:rsidRDefault="00604A5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BORB_Or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0BB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2DBB4D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1B625C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3D5128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0346B7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60C457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FD2DD9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8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78CF75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5FA025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33800B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67F7EA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42A021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A9FF6B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5C89EB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C7D192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63B157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3B301F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5605AF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C8EB2E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97368A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B834D0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72FB8E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D52CD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3</w:t>
            </w:r>
          </w:p>
        </w:tc>
      </w:tr>
      <w:tr w:rsidR="006E32C4" w:rsidRPr="006E32C4" w14:paraId="42FD224D" w14:textId="77777777" w:rsidTr="00604A54">
        <w:trPr>
          <w:trHeight w:val="195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3A526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iagnCrit_A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5BE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609702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31F793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979AA37" w14:textId="22AC5DA0" w:rsidR="006E32C4" w:rsidRPr="006E32C4" w:rsidRDefault="006E0272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B83D02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AD54FA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45D40D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88E228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FD01A8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D971D7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95319D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412B68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CF2259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09856E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F4A1E2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9748AC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6FCB36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77A8E3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3ADD49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EC1F9E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29BEFB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348750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BE923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6E32C4" w:rsidRPr="006E32C4" w14:paraId="58EAD010" w14:textId="77777777" w:rsidTr="00604A54">
        <w:trPr>
          <w:trHeight w:val="100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9AC6F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iagnCrit_B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C43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D8D2E8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C3FC19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4F3C7E7" w14:textId="47F74E89" w:rsidR="006E32C4" w:rsidRPr="006E32C4" w:rsidRDefault="006E0272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748CC4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ED16DE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370F90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00F36E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2BAD55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4979A7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70D869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CF24ED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6C84A9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CE2D96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5BA132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E7D08B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DC36C7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D25800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2AD621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099B6A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400B60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A54EFF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865EA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6E32C4" w:rsidRPr="006E32C4" w14:paraId="11784E7F" w14:textId="77777777" w:rsidTr="00604A54">
        <w:trPr>
          <w:trHeight w:val="146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CDF03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iagnCrit_C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50D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4DDAD9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758FB6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BB27DAF" w14:textId="5DCA805A" w:rsidR="006E32C4" w:rsidRPr="006E32C4" w:rsidRDefault="006E0272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98C6A6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ADBDF3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00F385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2F1490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D8A9EA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9F641A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742096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B6F6472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B6D53C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C3529B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E8DC1D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F51708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257B434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9A906C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47602F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E5CB58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5AD59F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661CCC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F9928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6E32C4" w:rsidRPr="006E32C4" w14:paraId="6677B688" w14:textId="77777777" w:rsidTr="00604A54">
        <w:trPr>
          <w:trHeight w:val="63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809BF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iagnCrit_D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B34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DCCDB9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712566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5888534" w14:textId="3CAAD8B5" w:rsidR="006E32C4" w:rsidRPr="006E32C4" w:rsidRDefault="006E0272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16AFE0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0A0EA4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84775A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878C6A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C68F53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19419F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9B4200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E3D481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0047AB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6E5AEA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46B130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AC5571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FAA267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D93078A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C94FE3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AE96FF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878B3B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9943A3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8B3B8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</w:tr>
      <w:tr w:rsidR="006E32C4" w:rsidRPr="006E32C4" w14:paraId="4760B603" w14:textId="77777777" w:rsidTr="00604A54">
        <w:trPr>
          <w:trHeight w:val="124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26F5A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iagnCrit_E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916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655281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BEF9DA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27FB1FC" w14:textId="538B2245" w:rsidR="006E32C4" w:rsidRPr="006E32C4" w:rsidRDefault="006E0272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7DBF1E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BDB1CB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FE908A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9FE7BE3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2E37F4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C97333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F93BB90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18F583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337BB6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C1C2EB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038D7F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FC2862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4A2964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C6C46D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0E745AE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369034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EB0415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AC7926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549481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</w:tr>
      <w:tr w:rsidR="006E32C4" w:rsidRPr="006E32C4" w14:paraId="5E6B37A2" w14:textId="77777777" w:rsidTr="00604A54">
        <w:trPr>
          <w:trHeight w:val="63"/>
          <w:jc w:val="center"/>
        </w:trPr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36861" w14:textId="77777777" w:rsidR="006E32C4" w:rsidRPr="006E32C4" w:rsidRDefault="006E32C4" w:rsidP="00604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iagnCrit_F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428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05D277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50BF9B5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1B7C274" w14:textId="11F704B7" w:rsidR="006E32C4" w:rsidRPr="006E32C4" w:rsidRDefault="006E0272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1ABD88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89E543D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D126D8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7014EF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83FB2B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EB83E3F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D38C4F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5E8F58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4520D02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16DE4F4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993E181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93F111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37F8988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3ECBE8A5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2FA8CB4C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798BF5C7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0960C4F6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14:paraId="6070D9F9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66FFAB" w14:textId="77777777" w:rsidR="006E32C4" w:rsidRPr="006E32C4" w:rsidRDefault="006E32C4" w:rsidP="006E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6E3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</w:tbl>
    <w:p w14:paraId="3C0D4D22" w14:textId="77777777" w:rsidR="006E32C4" w:rsidRDefault="006E32C4" w:rsidP="00A277BC">
      <w:pPr>
        <w:spacing w:line="480" w:lineRule="auto"/>
        <w:rPr>
          <w:lang w:val="en-US"/>
        </w:rPr>
      </w:pPr>
    </w:p>
    <w:p w14:paraId="6554D456" w14:textId="77777777" w:rsidR="006E32C4" w:rsidRDefault="006E32C4" w:rsidP="00A277BC">
      <w:pPr>
        <w:spacing w:line="480" w:lineRule="auto"/>
        <w:rPr>
          <w:lang w:val="en-US"/>
        </w:rPr>
      </w:pPr>
    </w:p>
    <w:p w14:paraId="0262CFEC" w14:textId="77777777" w:rsidR="006E32C4" w:rsidRDefault="006E32C4" w:rsidP="00A277BC">
      <w:pPr>
        <w:spacing w:line="480" w:lineRule="auto"/>
        <w:rPr>
          <w:lang w:val="en-US"/>
        </w:rPr>
      </w:pPr>
    </w:p>
    <w:p w14:paraId="23CF3AB2" w14:textId="77777777" w:rsidR="006E32C4" w:rsidRPr="001F4678" w:rsidRDefault="006E32C4" w:rsidP="00A277BC">
      <w:pPr>
        <w:spacing w:line="480" w:lineRule="auto"/>
        <w:rPr>
          <w:lang w:val="en-US"/>
        </w:rPr>
      </w:pPr>
    </w:p>
    <w:p w14:paraId="5F96F368" w14:textId="77777777" w:rsidR="002A0B23" w:rsidRDefault="002A0B23"/>
    <w:sectPr w:rsidR="002A0B23" w:rsidSect="00A277B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BC"/>
    <w:rsid w:val="002A0B23"/>
    <w:rsid w:val="002C45D8"/>
    <w:rsid w:val="003948E2"/>
    <w:rsid w:val="005C654B"/>
    <w:rsid w:val="005D480F"/>
    <w:rsid w:val="00604A54"/>
    <w:rsid w:val="006E0272"/>
    <w:rsid w:val="006E32C4"/>
    <w:rsid w:val="007A38AF"/>
    <w:rsid w:val="00A277BC"/>
    <w:rsid w:val="00A36BF3"/>
    <w:rsid w:val="00AE5059"/>
    <w:rsid w:val="00D1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652F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7BC"/>
    <w:pPr>
      <w:spacing w:after="200" w:line="276" w:lineRule="auto"/>
    </w:pPr>
    <w:rPr>
      <w:rFonts w:eastAsiaTheme="minorHAnsi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7BC"/>
    <w:pPr>
      <w:spacing w:after="200" w:line="276" w:lineRule="auto"/>
    </w:pPr>
    <w:rPr>
      <w:rFonts w:eastAsiaTheme="minorHAnsi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19</Words>
  <Characters>238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an den Stock</dc:creator>
  <cp:keywords/>
  <dc:description/>
  <cp:lastModifiedBy>Jan Van den Stock</cp:lastModifiedBy>
  <cp:revision>6</cp:revision>
  <dcterms:created xsi:type="dcterms:W3CDTF">2015-06-26T11:25:00Z</dcterms:created>
  <dcterms:modified xsi:type="dcterms:W3CDTF">2016-03-06T10:58:00Z</dcterms:modified>
</cp:coreProperties>
</file>